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E61E6" w14:textId="360A0D27" w:rsidR="0067559A" w:rsidRPr="00E81241" w:rsidRDefault="0067559A" w:rsidP="0067559A">
      <w:pPr>
        <w:widowControl/>
        <w:spacing w:after="200" w:line="276" w:lineRule="auto"/>
        <w:rPr>
          <w:rFonts w:cs="Times New Roman"/>
          <w:color w:val="000000" w:themeColor="text1"/>
          <w:kern w:val="0"/>
          <w:sz w:val="22"/>
          <w14:ligatures w14:val="none"/>
        </w:rPr>
      </w:pPr>
      <w:r w:rsidRPr="00E704B2">
        <w:rPr>
          <w:rFonts w:cs="Times New Roman"/>
          <w:b/>
          <w:bCs/>
          <w:color w:val="000000" w:themeColor="text1"/>
          <w:kern w:val="0"/>
          <w14:ligatures w14:val="none"/>
        </w:rPr>
        <w:t>Table S1</w:t>
      </w:r>
      <w:r w:rsidRPr="00E81241">
        <w:rPr>
          <w:rFonts w:cs="Times New Roman"/>
          <w:color w:val="000000" w:themeColor="text1"/>
          <w:kern w:val="0"/>
          <w14:ligatures w14:val="none"/>
        </w:rPr>
        <w:t xml:space="preserve"> I</w:t>
      </w:r>
      <w:r w:rsidRPr="00E81241">
        <w:rPr>
          <w:rFonts w:cs="Times New Roman"/>
          <w:color w:val="000000" w:themeColor="text1"/>
          <w:kern w:val="0"/>
          <w:sz w:val="22"/>
          <w14:ligatures w14:val="none"/>
        </w:rPr>
        <w:t>ngredient and chemical composition of diets fed to dry cow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44"/>
        <w:gridCol w:w="1376"/>
      </w:tblGrid>
      <w:tr w:rsidR="0067559A" w:rsidRPr="00E704B2" w14:paraId="32E09522" w14:textId="77777777" w:rsidTr="009433CF">
        <w:trPr>
          <w:trHeight w:val="386"/>
        </w:trPr>
        <w:tc>
          <w:tcPr>
            <w:tcW w:w="3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E79DE" w14:textId="77777777" w:rsidR="0067559A" w:rsidRPr="00E704B2" w:rsidRDefault="0067559A" w:rsidP="009433CF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Item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5EDCC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>Diet</w:t>
            </w:r>
          </w:p>
        </w:tc>
      </w:tr>
      <w:tr w:rsidR="0067559A" w:rsidRPr="00E704B2" w14:paraId="6B60C22F" w14:textId="77777777" w:rsidTr="009433CF">
        <w:tc>
          <w:tcPr>
            <w:tcW w:w="3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61416" w14:textId="5EC3C6EC" w:rsidR="0067559A" w:rsidRPr="00E704B2" w:rsidRDefault="0067559A" w:rsidP="009433C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gredients</w:t>
            </w:r>
            <w:r w:rsidR="00E704B2">
              <w:rPr>
                <w:rFonts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,</w:t>
            </w: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% DM 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D8EED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</w:tr>
      <w:tr w:rsidR="0067559A" w:rsidRPr="00E704B2" w14:paraId="6E8B3877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7A0665BA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bookmarkStart w:id="0" w:name="_Hlk182420918"/>
            <w:bookmarkStart w:id="1" w:name="_Hlk182423104"/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Corn silag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2799D0F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44.4</w:t>
            </w:r>
          </w:p>
        </w:tc>
      </w:tr>
      <w:tr w:rsidR="0067559A" w:rsidRPr="00E704B2" w14:paraId="3CEF32E2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6E021C46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bookmarkStart w:id="2" w:name="OLE_LINK329"/>
            <w:r w:rsidRPr="00E704B2">
              <w:rPr>
                <w:rFonts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Barley</w:t>
            </w:r>
            <w:bookmarkEnd w:id="2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2038AC3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1.1</w:t>
            </w:r>
          </w:p>
        </w:tc>
      </w:tr>
      <w:tr w:rsidR="0067559A" w:rsidRPr="00E704B2" w14:paraId="2C43AE22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3F7FCBFD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Wheat straw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4C1721E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6.7</w:t>
            </w:r>
          </w:p>
        </w:tc>
        <w:bookmarkEnd w:id="0"/>
        <w:bookmarkEnd w:id="1"/>
      </w:tr>
      <w:tr w:rsidR="0067559A" w:rsidRPr="00E704B2" w14:paraId="76708987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3B7C21E6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DDGS</w:t>
            </w: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perscript"/>
                <w14:ligatures w14:val="none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42D3C57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6.5</w:t>
            </w:r>
          </w:p>
        </w:tc>
      </w:tr>
      <w:tr w:rsidR="0067559A" w:rsidRPr="00E704B2" w14:paraId="1D91323B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5658FB86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Beet pul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EB62AB5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.7</w:t>
            </w:r>
          </w:p>
        </w:tc>
      </w:tr>
      <w:tr w:rsidR="0067559A" w:rsidRPr="00E704B2" w14:paraId="0296FC3A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6640B80E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Soybean me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BE1DAE2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2.6</w:t>
            </w:r>
          </w:p>
        </w:tc>
      </w:tr>
      <w:tr w:rsidR="0067559A" w:rsidRPr="00E704B2" w14:paraId="0C439DCA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7556F4AA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Corn gra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3F5156C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6.3</w:t>
            </w:r>
          </w:p>
        </w:tc>
      </w:tr>
      <w:tr w:rsidR="0067559A" w:rsidRPr="00E704B2" w14:paraId="652404B7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190901C9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Premix</w:t>
            </w: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perscript"/>
                <w14:ligatures w14:val="none"/>
              </w:rPr>
              <w:t>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99646BA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.7</w:t>
            </w:r>
          </w:p>
        </w:tc>
      </w:tr>
      <w:tr w:rsidR="0067559A" w:rsidRPr="00E704B2" w14:paraId="7F31FAC4" w14:textId="77777777" w:rsidTr="009433CF">
        <w:trPr>
          <w:trHeight w:val="232"/>
        </w:trPr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31D5D4B2" w14:textId="0C313ADE" w:rsidR="0067559A" w:rsidRPr="00E704B2" w:rsidRDefault="0067559A" w:rsidP="009433CF">
            <w:pPr>
              <w:widowControl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bookmarkStart w:id="3" w:name="_Hlk223363984"/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Chemical composition</w:t>
            </w:r>
            <w:r w:rsidR="00E704B2">
              <w:rPr>
                <w:rFonts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% DM</w:t>
            </w: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perscript"/>
                <w14:ligatures w14:val="none"/>
              </w:rPr>
              <w:t xml:space="preserve">3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734D7FEF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</w:tr>
      <w:tr w:rsidR="0067559A" w:rsidRPr="00E704B2" w14:paraId="65AEF3BF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3B6E36A7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DM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0E336B7B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46.6</w:t>
            </w:r>
          </w:p>
        </w:tc>
      </w:tr>
      <w:tr w:rsidR="0067559A" w:rsidRPr="00E704B2" w14:paraId="1DEF351C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03C9CAB8" w14:textId="4C4AAF8C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bookmarkStart w:id="4" w:name="_Hlk182422312"/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NEL</w:t>
            </w:r>
            <w:r w:rsidR="00E704B2">
              <w:rPr>
                <w:rFonts w:cs="Times New Roman" w:hint="eastAsia"/>
                <w:color w:val="000000" w:themeColor="text1"/>
                <w:kern w:val="0"/>
                <w:sz w:val="21"/>
                <w:szCs w:val="21"/>
                <w14:ligatures w14:val="none"/>
              </w:rPr>
              <w:t>,</w:t>
            </w: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:vertAlign w:val="subscript"/>
                <w14:ligatures w14:val="none"/>
              </w:rPr>
              <w:t xml:space="preserve"> </w:t>
            </w: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Mcal/kg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F72B0A2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.34</w:t>
            </w:r>
          </w:p>
        </w:tc>
      </w:tr>
      <w:tr w:rsidR="0067559A" w:rsidRPr="00E704B2" w14:paraId="6FEC837D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7CD52931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bookmarkStart w:id="5" w:name="_Hlk182423413"/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C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189A3B95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4.8</w:t>
            </w:r>
          </w:p>
        </w:tc>
      </w:tr>
      <w:tr w:rsidR="0067559A" w:rsidRPr="00E704B2" w14:paraId="7F81473E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5F7D53BC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NDF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60240EA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44.9</w:t>
            </w:r>
          </w:p>
        </w:tc>
      </w:tr>
      <w:tr w:rsidR="0067559A" w:rsidRPr="00E704B2" w14:paraId="1C05368F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1D97077E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ADF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46072AE4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30.1</w:t>
            </w:r>
          </w:p>
        </w:tc>
      </w:tr>
      <w:tr w:rsidR="0067559A" w:rsidRPr="00E704B2" w14:paraId="7F56D957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0F0ADB9A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CF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2E9759A5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3.2</w:t>
            </w:r>
          </w:p>
        </w:tc>
      </w:tr>
      <w:tr w:rsidR="0067559A" w:rsidRPr="00E704B2" w14:paraId="4E2B7DBC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41DCECF8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bookmarkStart w:id="6" w:name="OLE_LINK324"/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Starch</w:t>
            </w:r>
            <w:bookmarkEnd w:id="6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37BC46D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17.8</w:t>
            </w:r>
          </w:p>
        </w:tc>
      </w:tr>
      <w:tr w:rsidR="0067559A" w:rsidRPr="00E704B2" w14:paraId="7DA7A3F5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758383F7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As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516A7F6F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9.8</w:t>
            </w:r>
          </w:p>
        </w:tc>
      </w:tr>
      <w:tr w:rsidR="0067559A" w:rsidRPr="00E704B2" w14:paraId="3983F424" w14:textId="77777777" w:rsidTr="009433CF"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2349D7A8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C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 w14:paraId="62E30000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.70</w:t>
            </w:r>
          </w:p>
        </w:tc>
      </w:tr>
      <w:tr w:rsidR="0067559A" w:rsidRPr="00E704B2" w14:paraId="1DC76BF9" w14:textId="77777777" w:rsidTr="009433CF"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9D163" w14:textId="77777777" w:rsidR="0067559A" w:rsidRPr="00E704B2" w:rsidRDefault="0067559A" w:rsidP="00E704B2">
            <w:pPr>
              <w:widowControl/>
              <w:ind w:firstLineChars="100" w:firstLine="210"/>
              <w:jc w:val="lef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P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2814E" w14:textId="77777777" w:rsidR="0067559A" w:rsidRPr="00E704B2" w:rsidRDefault="0067559A" w:rsidP="009433CF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E704B2">
              <w:rPr>
                <w:rFonts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0.44</w:t>
            </w:r>
          </w:p>
        </w:tc>
      </w:tr>
    </w:tbl>
    <w:bookmarkEnd w:id="3"/>
    <w:bookmarkEnd w:id="4"/>
    <w:bookmarkEnd w:id="5"/>
    <w:p w14:paraId="0685F2BF" w14:textId="3B779DA1" w:rsidR="0067559A" w:rsidRPr="00E704B2" w:rsidRDefault="0067559A" w:rsidP="00E704B2">
      <w:pPr>
        <w:widowControl/>
        <w:jc w:val="left"/>
        <w:rPr>
          <w:rFonts w:cs="Times New Roman"/>
          <w:color w:val="000000" w:themeColor="text1"/>
          <w:kern w:val="0"/>
          <w:sz w:val="20"/>
          <w:szCs w:val="20"/>
          <w14:ligatures w14:val="none"/>
        </w:rPr>
      </w:pPr>
      <w:r w:rsidRPr="00E704B2">
        <w:rPr>
          <w:rFonts w:cs="Times New Roman"/>
          <w:color w:val="000000" w:themeColor="text1"/>
          <w:kern w:val="0"/>
          <w:sz w:val="20"/>
          <w:szCs w:val="20"/>
          <w:vertAlign w:val="superscript"/>
          <w14:ligatures w14:val="none"/>
        </w:rPr>
        <w:t>1</w:t>
      </w:r>
      <w:r w:rsidRPr="00E704B2">
        <w:rPr>
          <w:rFonts w:cs="Times New Roman"/>
          <w:color w:val="000000" w:themeColor="text1"/>
          <w:kern w:val="0"/>
          <w:sz w:val="20"/>
          <w:szCs w:val="20"/>
          <w14:ligatures w14:val="none"/>
        </w:rPr>
        <w:t>Dry distillers’ grains with soluble</w:t>
      </w:r>
      <w:r w:rsidRPr="00E704B2">
        <w:rPr>
          <w:rFonts w:cs="Times New Roman" w:hint="eastAsia"/>
          <w:color w:val="000000" w:themeColor="text1"/>
          <w:kern w:val="0"/>
          <w:sz w:val="20"/>
          <w:szCs w:val="20"/>
          <w14:ligatures w14:val="none"/>
        </w:rPr>
        <w:t>s</w:t>
      </w:r>
    </w:p>
    <w:p w14:paraId="5BBE4135" w14:textId="7FF02991" w:rsidR="0067559A" w:rsidRPr="00E704B2" w:rsidRDefault="0067559A" w:rsidP="00E704B2">
      <w:pPr>
        <w:widowControl/>
        <w:jc w:val="left"/>
        <w:rPr>
          <w:rFonts w:cs="Times New Roman"/>
          <w:color w:val="000000" w:themeColor="text1"/>
          <w:kern w:val="0"/>
          <w:sz w:val="20"/>
          <w:szCs w:val="20"/>
          <w14:ligatures w14:val="none"/>
        </w:rPr>
      </w:pPr>
      <w:r w:rsidRPr="00E704B2">
        <w:rPr>
          <w:rFonts w:cs="Times New Roman"/>
          <w:color w:val="000000" w:themeColor="text1"/>
          <w:kern w:val="0"/>
          <w:sz w:val="20"/>
          <w:szCs w:val="20"/>
          <w:vertAlign w:val="superscript"/>
          <w14:ligatures w14:val="none"/>
        </w:rPr>
        <w:t>2</w:t>
      </w:r>
      <w:r w:rsidRPr="00E704B2">
        <w:rPr>
          <w:rFonts w:cs="Times New Roman"/>
          <w:color w:val="000000" w:themeColor="text1"/>
          <w:kern w:val="0"/>
          <w:sz w:val="20"/>
          <w:szCs w:val="20"/>
          <w14:ligatures w14:val="none"/>
        </w:rPr>
        <w:t>Premix contained (per kg of diet on DM basis): vitamin A 200,000 IU, vitamin D 70,000 IU, vitamin E 1,000 IU, Fe 2,000 mg, Cu 600 mg, Zn 2,400 mg, Mn 1,300 mg, I 6 mg, Co 7 mg</w:t>
      </w:r>
    </w:p>
    <w:p w14:paraId="54D76B7D" w14:textId="3A2DA7DD" w:rsidR="00BF68C1" w:rsidRPr="00E704B2" w:rsidRDefault="0067559A" w:rsidP="00E704B2">
      <w:pPr>
        <w:widowControl/>
        <w:jc w:val="left"/>
        <w:rPr>
          <w:rFonts w:cs="Times New Roman" w:hint="eastAsia"/>
          <w:color w:val="000000" w:themeColor="text1"/>
          <w:kern w:val="0"/>
          <w:sz w:val="20"/>
          <w:szCs w:val="20"/>
          <w14:ligatures w14:val="none"/>
        </w:rPr>
      </w:pPr>
      <w:r w:rsidRPr="00E704B2">
        <w:rPr>
          <w:rFonts w:cs="Times New Roman"/>
          <w:color w:val="000000" w:themeColor="text1"/>
          <w:kern w:val="0"/>
          <w:sz w:val="20"/>
          <w:szCs w:val="20"/>
          <w:vertAlign w:val="superscript"/>
          <w14:ligatures w14:val="none"/>
        </w:rPr>
        <w:t>3</w:t>
      </w:r>
      <w:r w:rsidRPr="00E704B2">
        <w:rPr>
          <w:rFonts w:cs="Times New Roman"/>
          <w:color w:val="000000" w:themeColor="text1"/>
          <w:kern w:val="0"/>
          <w:sz w:val="20"/>
          <w:szCs w:val="20"/>
          <w14:ligatures w14:val="none"/>
        </w:rPr>
        <w:t>Chemical composition was on dry matter (% DM) basis; CF: crude fat. NEL was predicted based on NRC (2001)</w:t>
      </w:r>
    </w:p>
    <w:sectPr w:rsidR="00BF68C1" w:rsidRPr="00E704B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FDCF1" w14:textId="77777777" w:rsidR="00D145A0" w:rsidRDefault="00D145A0" w:rsidP="00225E53">
      <w:pPr>
        <w:ind w:firstLine="480"/>
      </w:pPr>
      <w:r>
        <w:separator/>
      </w:r>
    </w:p>
  </w:endnote>
  <w:endnote w:type="continuationSeparator" w:id="0">
    <w:p w14:paraId="1577B4DA" w14:textId="77777777" w:rsidR="00D145A0" w:rsidRDefault="00D145A0" w:rsidP="00225E53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AF0C4F" w14:textId="77777777" w:rsidR="00225E53" w:rsidRDefault="00225E53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CA81AE" w14:textId="77777777" w:rsidR="00225E53" w:rsidRDefault="00225E53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81DC0" w14:textId="77777777" w:rsidR="00225E53" w:rsidRDefault="00225E53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42507" w14:textId="77777777" w:rsidR="00D145A0" w:rsidRDefault="00D145A0" w:rsidP="00225E53">
      <w:pPr>
        <w:ind w:firstLine="480"/>
      </w:pPr>
      <w:r>
        <w:separator/>
      </w:r>
    </w:p>
  </w:footnote>
  <w:footnote w:type="continuationSeparator" w:id="0">
    <w:p w14:paraId="3D26B5BC" w14:textId="77777777" w:rsidR="00D145A0" w:rsidRDefault="00D145A0" w:rsidP="00225E53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4A8BB" w14:textId="77777777" w:rsidR="00225E53" w:rsidRDefault="00225E53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DAD559" w14:textId="77777777" w:rsidR="00225E53" w:rsidRDefault="00225E53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469354" w14:textId="77777777" w:rsidR="00225E53" w:rsidRDefault="00225E53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375"/>
    <w:rsid w:val="00225E53"/>
    <w:rsid w:val="002A11A6"/>
    <w:rsid w:val="003176B9"/>
    <w:rsid w:val="00323CE3"/>
    <w:rsid w:val="003E2C9C"/>
    <w:rsid w:val="00422375"/>
    <w:rsid w:val="005B5B29"/>
    <w:rsid w:val="006460CC"/>
    <w:rsid w:val="0067559A"/>
    <w:rsid w:val="007A7875"/>
    <w:rsid w:val="008B4E60"/>
    <w:rsid w:val="009B3853"/>
    <w:rsid w:val="00BD5D01"/>
    <w:rsid w:val="00BF68C1"/>
    <w:rsid w:val="00D145A0"/>
    <w:rsid w:val="00DC4AC4"/>
    <w:rsid w:val="00E704B2"/>
    <w:rsid w:val="00ED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2B6207"/>
  <w15:chartTrackingRefBased/>
  <w15:docId w15:val="{C0ECA76D-15EC-4E30-B4DE-785D583E7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400" w:lineRule="exact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E53"/>
    <w:pPr>
      <w:widowControl w:val="0"/>
      <w:spacing w:line="240" w:lineRule="auto"/>
      <w:ind w:firstLineChars="0" w:firstLine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422375"/>
    <w:pPr>
      <w:keepNext/>
      <w:keepLines/>
      <w:widowControl/>
      <w:spacing w:before="480" w:after="80" w:line="400" w:lineRule="exact"/>
      <w:ind w:firstLineChars="200" w:firstLine="20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2375"/>
    <w:pPr>
      <w:keepNext/>
      <w:keepLines/>
      <w:widowControl/>
      <w:spacing w:before="160" w:after="80" w:line="400" w:lineRule="exact"/>
      <w:ind w:firstLineChars="200" w:firstLine="20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2375"/>
    <w:pPr>
      <w:keepNext/>
      <w:keepLines/>
      <w:widowControl/>
      <w:spacing w:before="160" w:after="80" w:line="400" w:lineRule="exact"/>
      <w:ind w:firstLineChars="200" w:firstLine="20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2375"/>
    <w:pPr>
      <w:keepNext/>
      <w:keepLines/>
      <w:widowControl/>
      <w:spacing w:before="80" w:after="40" w:line="400" w:lineRule="exact"/>
      <w:ind w:firstLineChars="200" w:firstLine="200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2375"/>
    <w:pPr>
      <w:keepNext/>
      <w:keepLines/>
      <w:widowControl/>
      <w:spacing w:before="80" w:after="40" w:line="400" w:lineRule="exact"/>
      <w:ind w:firstLineChars="200" w:firstLine="200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2375"/>
    <w:pPr>
      <w:keepNext/>
      <w:keepLines/>
      <w:widowControl/>
      <w:spacing w:before="40" w:line="400" w:lineRule="exact"/>
      <w:ind w:firstLineChars="200" w:firstLine="200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2375"/>
    <w:pPr>
      <w:keepNext/>
      <w:keepLines/>
      <w:widowControl/>
      <w:spacing w:before="40" w:line="400" w:lineRule="exact"/>
      <w:ind w:firstLineChars="200" w:firstLine="20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2375"/>
    <w:pPr>
      <w:keepNext/>
      <w:keepLines/>
      <w:widowControl/>
      <w:spacing w:line="400" w:lineRule="exact"/>
      <w:ind w:firstLineChars="200" w:firstLine="20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2375"/>
    <w:pPr>
      <w:keepNext/>
      <w:keepLines/>
      <w:widowControl/>
      <w:spacing w:line="400" w:lineRule="exact"/>
      <w:ind w:firstLineChars="200" w:firstLine="20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237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23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23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2375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2375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22375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237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237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237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2375"/>
    <w:pPr>
      <w:widowControl/>
      <w:spacing w:after="80"/>
      <w:ind w:firstLineChars="200" w:firstLine="20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2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2375"/>
    <w:pPr>
      <w:widowControl/>
      <w:numPr>
        <w:ilvl w:val="1"/>
      </w:numPr>
      <w:spacing w:after="160" w:line="400" w:lineRule="exact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23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2375"/>
    <w:pPr>
      <w:widowControl/>
      <w:spacing w:before="160" w:after="160" w:line="400" w:lineRule="exact"/>
      <w:ind w:firstLineChars="200" w:firstLine="20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4223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2375"/>
    <w:pPr>
      <w:widowControl/>
      <w:spacing w:line="400" w:lineRule="exact"/>
      <w:ind w:left="720" w:firstLineChars="200" w:firstLine="200"/>
      <w:contextualSpacing/>
      <w:jc w:val="left"/>
    </w:pPr>
    <w:rPr>
      <w:szCs w:val="24"/>
    </w:rPr>
  </w:style>
  <w:style w:type="character" w:styleId="aa">
    <w:name w:val="Intense Emphasis"/>
    <w:basedOn w:val="a0"/>
    <w:uiPriority w:val="21"/>
    <w:qFormat/>
    <w:rsid w:val="0042237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2375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400" w:lineRule="exact"/>
      <w:ind w:left="864" w:right="864" w:firstLineChars="200" w:firstLine="200"/>
      <w:jc w:val="center"/>
    </w:pPr>
    <w:rPr>
      <w:i/>
      <w:iCs/>
      <w:color w:val="2F5496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42237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2237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5E53"/>
    <w:pPr>
      <w:widowControl/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5E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5E53"/>
    <w:pPr>
      <w:widowControl/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5E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hting WW</dc:creator>
  <cp:keywords/>
  <dc:description/>
  <cp:lastModifiedBy>857435143@qq.com</cp:lastModifiedBy>
  <cp:revision>5</cp:revision>
  <cp:lastPrinted>2026-03-05T06:35:00Z</cp:lastPrinted>
  <dcterms:created xsi:type="dcterms:W3CDTF">2026-03-05T06:31:00Z</dcterms:created>
  <dcterms:modified xsi:type="dcterms:W3CDTF">2026-04-28T06:45:00Z</dcterms:modified>
</cp:coreProperties>
</file>